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C804C" w14:textId="49F043FA" w:rsidR="00644DF5" w:rsidRPr="00644DF5" w:rsidRDefault="00644DF5" w:rsidP="00644DF5">
      <w:pPr>
        <w:rPr>
          <w:b/>
          <w:bCs/>
          <w:lang w:val="en-US"/>
        </w:rPr>
      </w:pPr>
      <w:r w:rsidRPr="00644DF5">
        <w:rPr>
          <w:b/>
          <w:bCs/>
          <w:lang w:val="en-US"/>
        </w:rPr>
        <w:t>S</w:t>
      </w:r>
      <w:r w:rsidR="0032008D">
        <w:rPr>
          <w:b/>
          <w:bCs/>
          <w:lang w:val="en-US"/>
        </w:rPr>
        <w:t>2</w:t>
      </w:r>
      <w:r w:rsidRPr="00644DF5">
        <w:rPr>
          <w:b/>
          <w:bCs/>
          <w:lang w:val="en-US"/>
        </w:rPr>
        <w:t xml:space="preserve"> Table. Frequency of hospital discharges due to cerebrovascular disease by departme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9"/>
        <w:gridCol w:w="1653"/>
        <w:gridCol w:w="622"/>
      </w:tblGrid>
      <w:tr w:rsidR="00644DF5" w:rsidRPr="00644DF5" w14:paraId="4AEDD87F" w14:textId="77777777" w:rsidTr="00644DF5"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42A11F" w14:textId="77777777" w:rsidR="00644DF5" w:rsidRPr="00644DF5" w:rsidRDefault="00644DF5" w:rsidP="00644DF5">
            <w:r w:rsidRPr="00644DF5">
              <w:rPr>
                <w:b/>
                <w:bCs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2C2756" w14:textId="77777777" w:rsidR="00644DF5" w:rsidRPr="00644DF5" w:rsidRDefault="00644DF5" w:rsidP="00644DF5">
            <w:r w:rsidRPr="00644DF5">
              <w:rPr>
                <w:b/>
                <w:bCs/>
              </w:rPr>
              <w:t>Hospital Discharges</w:t>
            </w:r>
          </w:p>
        </w:tc>
      </w:tr>
      <w:tr w:rsidR="00644DF5" w:rsidRPr="00644DF5" w14:paraId="27603E18" w14:textId="77777777" w:rsidTr="00644DF5"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21975A34" w14:textId="77777777" w:rsidR="00644DF5" w:rsidRPr="00644DF5" w:rsidRDefault="00644DF5" w:rsidP="00644DF5"/>
        </w:tc>
        <w:tc>
          <w:tcPr>
            <w:tcW w:w="1653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6C3D1B" w14:textId="77777777" w:rsidR="00644DF5" w:rsidRPr="00644DF5" w:rsidRDefault="00644DF5" w:rsidP="00644DF5">
            <w:r w:rsidRPr="00644DF5">
              <w:rPr>
                <w:b/>
                <w:bCs/>
              </w:rPr>
              <w:t>N</w:t>
            </w:r>
          </w:p>
        </w:tc>
        <w:tc>
          <w:tcPr>
            <w:tcW w:w="585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7101D6" w14:textId="77777777" w:rsidR="00644DF5" w:rsidRPr="00644DF5" w:rsidRDefault="00644DF5" w:rsidP="00644DF5">
            <w:r w:rsidRPr="00644DF5">
              <w:rPr>
                <w:b/>
                <w:bCs/>
              </w:rPr>
              <w:t>%</w:t>
            </w:r>
          </w:p>
        </w:tc>
      </w:tr>
      <w:tr w:rsidR="00644DF5" w:rsidRPr="00644DF5" w14:paraId="384DBBAF" w14:textId="77777777" w:rsidTr="00644DF5">
        <w:tc>
          <w:tcPr>
            <w:tcW w:w="0" w:type="auto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3ADFE8" w14:textId="77777777" w:rsidR="00644DF5" w:rsidRPr="00644DF5" w:rsidRDefault="00644DF5" w:rsidP="00644DF5">
            <w:r w:rsidRPr="00644DF5">
              <w:rPr>
                <w:b/>
                <w:bCs/>
              </w:rPr>
              <w:t>Departments</w:t>
            </w:r>
          </w:p>
        </w:tc>
        <w:tc>
          <w:tcPr>
            <w:tcW w:w="1653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ACA22C" w14:textId="77777777" w:rsidR="00644DF5" w:rsidRPr="00644DF5" w:rsidRDefault="00644DF5" w:rsidP="00644DF5"/>
        </w:tc>
        <w:tc>
          <w:tcPr>
            <w:tcW w:w="585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D6321F" w14:textId="77777777" w:rsidR="00644DF5" w:rsidRPr="00644DF5" w:rsidRDefault="00644DF5" w:rsidP="00644DF5"/>
        </w:tc>
      </w:tr>
      <w:tr w:rsidR="00644DF5" w:rsidRPr="00644DF5" w14:paraId="62D5766F" w14:textId="77777777" w:rsidTr="00644DF5">
        <w:trPr>
          <w:trHeight w:val="7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25FC0C" w14:textId="77777777" w:rsidR="00644DF5" w:rsidRPr="00644DF5" w:rsidRDefault="00644DF5" w:rsidP="00644DF5">
            <w:r w:rsidRPr="00644DF5">
              <w:t>AMAZONAS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43192C" w14:textId="77777777" w:rsidR="00644DF5" w:rsidRPr="00644DF5" w:rsidRDefault="00644DF5" w:rsidP="00644DF5">
            <w:r w:rsidRPr="00644DF5">
              <w:t>1148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298B64" w14:textId="77777777" w:rsidR="00644DF5" w:rsidRPr="00644DF5" w:rsidRDefault="00644DF5" w:rsidP="00644DF5">
            <w:r w:rsidRPr="00644DF5">
              <w:t>1.28</w:t>
            </w:r>
          </w:p>
        </w:tc>
      </w:tr>
      <w:tr w:rsidR="00644DF5" w:rsidRPr="00644DF5" w14:paraId="6798ABA3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2D6AE0" w14:textId="77777777" w:rsidR="00644DF5" w:rsidRPr="00644DF5" w:rsidRDefault="00644DF5" w:rsidP="00644DF5">
            <w:r w:rsidRPr="00644DF5">
              <w:t>ANCASH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69D218" w14:textId="77777777" w:rsidR="00644DF5" w:rsidRPr="00644DF5" w:rsidRDefault="00644DF5" w:rsidP="00644DF5">
            <w:r w:rsidRPr="00644DF5">
              <w:t>1130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AD9777" w14:textId="77777777" w:rsidR="00644DF5" w:rsidRPr="00644DF5" w:rsidRDefault="00644DF5" w:rsidP="00644DF5">
            <w:r w:rsidRPr="00644DF5">
              <w:t>1.26</w:t>
            </w:r>
          </w:p>
        </w:tc>
      </w:tr>
      <w:tr w:rsidR="00644DF5" w:rsidRPr="00644DF5" w14:paraId="28232AB4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FD6C45" w14:textId="77777777" w:rsidR="00644DF5" w:rsidRPr="00644DF5" w:rsidRDefault="00644DF5" w:rsidP="00644DF5">
            <w:r w:rsidRPr="00644DF5">
              <w:t>APURIMAC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2F8E07" w14:textId="77777777" w:rsidR="00644DF5" w:rsidRPr="00644DF5" w:rsidRDefault="00644DF5" w:rsidP="00644DF5">
            <w:r w:rsidRPr="00644DF5">
              <w:t>558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6858CA" w14:textId="77777777" w:rsidR="00644DF5" w:rsidRPr="00644DF5" w:rsidRDefault="00644DF5" w:rsidP="00644DF5">
            <w:r w:rsidRPr="00644DF5">
              <w:t>0.62</w:t>
            </w:r>
          </w:p>
        </w:tc>
      </w:tr>
      <w:tr w:rsidR="00644DF5" w:rsidRPr="00644DF5" w14:paraId="1D993F61" w14:textId="77777777" w:rsidTr="00644DF5">
        <w:trPr>
          <w:trHeight w:val="15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2A15D4" w14:textId="77777777" w:rsidR="00644DF5" w:rsidRPr="00644DF5" w:rsidRDefault="00644DF5" w:rsidP="00644DF5">
            <w:r w:rsidRPr="00644DF5">
              <w:t>AREQUIPA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944912" w14:textId="77777777" w:rsidR="00644DF5" w:rsidRPr="00644DF5" w:rsidRDefault="00644DF5" w:rsidP="00644DF5">
            <w:r w:rsidRPr="00644DF5">
              <w:t>3867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C41653" w14:textId="77777777" w:rsidR="00644DF5" w:rsidRPr="00644DF5" w:rsidRDefault="00644DF5" w:rsidP="00644DF5">
            <w:r w:rsidRPr="00644DF5">
              <w:t>4.31</w:t>
            </w:r>
          </w:p>
        </w:tc>
      </w:tr>
      <w:tr w:rsidR="00644DF5" w:rsidRPr="00644DF5" w14:paraId="4AEE87A1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211BD2" w14:textId="77777777" w:rsidR="00644DF5" w:rsidRPr="00644DF5" w:rsidRDefault="00644DF5" w:rsidP="00644DF5">
            <w:r w:rsidRPr="00644DF5">
              <w:t>AYACUCHO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3507E0" w14:textId="77777777" w:rsidR="00644DF5" w:rsidRPr="00644DF5" w:rsidRDefault="00644DF5" w:rsidP="00644DF5">
            <w:r w:rsidRPr="00644DF5">
              <w:t>1352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7C0C3E" w14:textId="77777777" w:rsidR="00644DF5" w:rsidRPr="00644DF5" w:rsidRDefault="00644DF5" w:rsidP="00644DF5">
            <w:r w:rsidRPr="00644DF5">
              <w:t>1.51</w:t>
            </w:r>
          </w:p>
        </w:tc>
      </w:tr>
      <w:tr w:rsidR="00644DF5" w:rsidRPr="00644DF5" w14:paraId="37C2206B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D614EA" w14:textId="77777777" w:rsidR="00644DF5" w:rsidRPr="00644DF5" w:rsidRDefault="00644DF5" w:rsidP="00644DF5">
            <w:r w:rsidRPr="00644DF5">
              <w:t>CAJAMARCA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ED1E4A" w14:textId="77777777" w:rsidR="00644DF5" w:rsidRPr="00644DF5" w:rsidRDefault="00644DF5" w:rsidP="00644DF5">
            <w:r w:rsidRPr="00644DF5">
              <w:t>2670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AFC917" w14:textId="77777777" w:rsidR="00644DF5" w:rsidRPr="00644DF5" w:rsidRDefault="00644DF5" w:rsidP="00644DF5">
            <w:r w:rsidRPr="00644DF5">
              <w:t>2.97</w:t>
            </w:r>
          </w:p>
        </w:tc>
      </w:tr>
      <w:tr w:rsidR="00644DF5" w:rsidRPr="00644DF5" w14:paraId="68E0094D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627107" w14:textId="77777777" w:rsidR="00644DF5" w:rsidRPr="00644DF5" w:rsidRDefault="00644DF5" w:rsidP="00644DF5">
            <w:r w:rsidRPr="00644DF5">
              <w:t>CALLAO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96F050" w14:textId="77777777" w:rsidR="00644DF5" w:rsidRPr="00644DF5" w:rsidRDefault="00644DF5" w:rsidP="00644DF5">
            <w:r w:rsidRPr="00644DF5">
              <w:t>5818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8DED94" w14:textId="77777777" w:rsidR="00644DF5" w:rsidRPr="00644DF5" w:rsidRDefault="00644DF5" w:rsidP="00644DF5">
            <w:r w:rsidRPr="00644DF5">
              <w:t>6.48</w:t>
            </w:r>
          </w:p>
        </w:tc>
      </w:tr>
      <w:tr w:rsidR="00644DF5" w:rsidRPr="00644DF5" w14:paraId="47E7A67C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D1B433" w14:textId="77777777" w:rsidR="00644DF5" w:rsidRPr="00644DF5" w:rsidRDefault="00644DF5" w:rsidP="00644DF5">
            <w:r w:rsidRPr="00644DF5">
              <w:t>CUSCO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FAF195" w14:textId="77777777" w:rsidR="00644DF5" w:rsidRPr="00644DF5" w:rsidRDefault="00644DF5" w:rsidP="00644DF5">
            <w:r w:rsidRPr="00644DF5">
              <w:t>3488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128792" w14:textId="77777777" w:rsidR="00644DF5" w:rsidRPr="00644DF5" w:rsidRDefault="00644DF5" w:rsidP="00644DF5">
            <w:r w:rsidRPr="00644DF5">
              <w:t>3.89</w:t>
            </w:r>
          </w:p>
        </w:tc>
      </w:tr>
      <w:tr w:rsidR="00644DF5" w:rsidRPr="00644DF5" w14:paraId="0089E2DC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EAB09A" w14:textId="77777777" w:rsidR="00644DF5" w:rsidRPr="00644DF5" w:rsidRDefault="00644DF5" w:rsidP="00644DF5">
            <w:r w:rsidRPr="00644DF5">
              <w:t>HUANCAVELICA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85B758" w14:textId="77777777" w:rsidR="00644DF5" w:rsidRPr="00644DF5" w:rsidRDefault="00644DF5" w:rsidP="00644DF5">
            <w:r w:rsidRPr="00644DF5">
              <w:t>194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D79C0A" w14:textId="77777777" w:rsidR="00644DF5" w:rsidRPr="00644DF5" w:rsidRDefault="00644DF5" w:rsidP="00644DF5">
            <w:r w:rsidRPr="00644DF5">
              <w:t>0.22</w:t>
            </w:r>
          </w:p>
        </w:tc>
      </w:tr>
      <w:tr w:rsidR="00644DF5" w:rsidRPr="00644DF5" w14:paraId="68499538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D0C061" w14:textId="77777777" w:rsidR="00644DF5" w:rsidRPr="00644DF5" w:rsidRDefault="00644DF5" w:rsidP="00644DF5">
            <w:r w:rsidRPr="00644DF5">
              <w:t>HUANUCO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711465" w14:textId="77777777" w:rsidR="00644DF5" w:rsidRPr="00644DF5" w:rsidRDefault="00644DF5" w:rsidP="00644DF5">
            <w:r w:rsidRPr="00644DF5">
              <w:t>638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282CBF" w14:textId="77777777" w:rsidR="00644DF5" w:rsidRPr="00644DF5" w:rsidRDefault="00644DF5" w:rsidP="00644DF5">
            <w:r w:rsidRPr="00644DF5">
              <w:t>0.71</w:t>
            </w:r>
          </w:p>
        </w:tc>
      </w:tr>
      <w:tr w:rsidR="00644DF5" w:rsidRPr="00644DF5" w14:paraId="14FE93B0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EE6C85" w14:textId="77777777" w:rsidR="00644DF5" w:rsidRPr="00644DF5" w:rsidRDefault="00644DF5" w:rsidP="00644DF5">
            <w:r w:rsidRPr="00644DF5">
              <w:t>ICA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C608B9" w14:textId="77777777" w:rsidR="00644DF5" w:rsidRPr="00644DF5" w:rsidRDefault="00644DF5" w:rsidP="00644DF5">
            <w:r w:rsidRPr="00644DF5">
              <w:t>2483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499C51" w14:textId="77777777" w:rsidR="00644DF5" w:rsidRPr="00644DF5" w:rsidRDefault="00644DF5" w:rsidP="00644DF5">
            <w:r w:rsidRPr="00644DF5">
              <w:t>2.77</w:t>
            </w:r>
          </w:p>
        </w:tc>
      </w:tr>
      <w:tr w:rsidR="00644DF5" w:rsidRPr="00644DF5" w14:paraId="6FE490F1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748CA0" w14:textId="77777777" w:rsidR="00644DF5" w:rsidRPr="00644DF5" w:rsidRDefault="00644DF5" w:rsidP="00644DF5">
            <w:r w:rsidRPr="00644DF5">
              <w:t>JUNIN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4386C0" w14:textId="77777777" w:rsidR="00644DF5" w:rsidRPr="00644DF5" w:rsidRDefault="00644DF5" w:rsidP="00644DF5">
            <w:r w:rsidRPr="00644DF5">
              <w:t>3356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956F88" w14:textId="77777777" w:rsidR="00644DF5" w:rsidRPr="00644DF5" w:rsidRDefault="00644DF5" w:rsidP="00644DF5">
            <w:r w:rsidRPr="00644DF5">
              <w:t>3.74</w:t>
            </w:r>
          </w:p>
        </w:tc>
      </w:tr>
      <w:tr w:rsidR="00644DF5" w:rsidRPr="00644DF5" w14:paraId="2D26126B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9953E7" w14:textId="77777777" w:rsidR="00644DF5" w:rsidRPr="00644DF5" w:rsidRDefault="00644DF5" w:rsidP="00644DF5">
            <w:r w:rsidRPr="00644DF5">
              <w:t>LA LIBERTAD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34A367" w14:textId="77777777" w:rsidR="00644DF5" w:rsidRPr="00644DF5" w:rsidRDefault="00644DF5" w:rsidP="00644DF5">
            <w:r w:rsidRPr="00644DF5">
              <w:t>7496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6D8221" w14:textId="77777777" w:rsidR="00644DF5" w:rsidRPr="00644DF5" w:rsidRDefault="00644DF5" w:rsidP="00644DF5">
            <w:r w:rsidRPr="00644DF5">
              <w:t>8.35</w:t>
            </w:r>
          </w:p>
        </w:tc>
      </w:tr>
      <w:tr w:rsidR="00644DF5" w:rsidRPr="00644DF5" w14:paraId="26C4B2C5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9D51F6" w14:textId="77777777" w:rsidR="00644DF5" w:rsidRPr="00644DF5" w:rsidRDefault="00644DF5" w:rsidP="00644DF5">
            <w:r w:rsidRPr="00644DF5">
              <w:t>LAMBAYEQUE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5E21F6" w14:textId="77777777" w:rsidR="00644DF5" w:rsidRPr="00644DF5" w:rsidRDefault="00644DF5" w:rsidP="00644DF5">
            <w:r w:rsidRPr="00644DF5">
              <w:t>3549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499ACE" w14:textId="77777777" w:rsidR="00644DF5" w:rsidRPr="00644DF5" w:rsidRDefault="00644DF5" w:rsidP="00644DF5">
            <w:r w:rsidRPr="00644DF5">
              <w:t>3.95</w:t>
            </w:r>
          </w:p>
        </w:tc>
      </w:tr>
      <w:tr w:rsidR="00644DF5" w:rsidRPr="00644DF5" w14:paraId="178A1CCA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0AF28D" w14:textId="77777777" w:rsidR="00644DF5" w:rsidRPr="00644DF5" w:rsidRDefault="00644DF5" w:rsidP="00644DF5">
            <w:r w:rsidRPr="00644DF5">
              <w:t>LIMA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07F3E6" w14:textId="77777777" w:rsidR="00644DF5" w:rsidRPr="00644DF5" w:rsidRDefault="00644DF5" w:rsidP="00644DF5">
            <w:r w:rsidRPr="00644DF5">
              <w:t>41205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248EE0" w14:textId="77777777" w:rsidR="00644DF5" w:rsidRPr="00644DF5" w:rsidRDefault="00644DF5" w:rsidP="00644DF5">
            <w:r w:rsidRPr="00644DF5">
              <w:t>45.90</w:t>
            </w:r>
          </w:p>
        </w:tc>
      </w:tr>
      <w:tr w:rsidR="00644DF5" w:rsidRPr="00644DF5" w14:paraId="50120564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7F3D10" w14:textId="77777777" w:rsidR="00644DF5" w:rsidRPr="00644DF5" w:rsidRDefault="00644DF5" w:rsidP="00644DF5">
            <w:r w:rsidRPr="00644DF5">
              <w:t>LORETO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5653D3" w14:textId="77777777" w:rsidR="00644DF5" w:rsidRPr="00644DF5" w:rsidRDefault="00644DF5" w:rsidP="00644DF5">
            <w:r w:rsidRPr="00644DF5">
              <w:t>2028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DA844A" w14:textId="77777777" w:rsidR="00644DF5" w:rsidRPr="00644DF5" w:rsidRDefault="00644DF5" w:rsidP="00644DF5">
            <w:r w:rsidRPr="00644DF5">
              <w:t>2.26</w:t>
            </w:r>
          </w:p>
        </w:tc>
      </w:tr>
      <w:tr w:rsidR="00644DF5" w:rsidRPr="00644DF5" w14:paraId="4AD195E4" w14:textId="77777777" w:rsidTr="00644DF5">
        <w:trPr>
          <w:trHeight w:val="104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65A691" w14:textId="77777777" w:rsidR="00644DF5" w:rsidRPr="00644DF5" w:rsidRDefault="00644DF5" w:rsidP="00644DF5">
            <w:r w:rsidRPr="00644DF5">
              <w:t>MADRE DE DIOS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B3EF53" w14:textId="77777777" w:rsidR="00644DF5" w:rsidRPr="00644DF5" w:rsidRDefault="00644DF5" w:rsidP="00644DF5">
            <w:r w:rsidRPr="00644DF5">
              <w:t>182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F13D83" w14:textId="77777777" w:rsidR="00644DF5" w:rsidRPr="00644DF5" w:rsidRDefault="00644DF5" w:rsidP="00644DF5">
            <w:r w:rsidRPr="00644DF5">
              <w:t>0.20</w:t>
            </w:r>
          </w:p>
        </w:tc>
      </w:tr>
      <w:tr w:rsidR="00644DF5" w:rsidRPr="00644DF5" w14:paraId="1D8098EB" w14:textId="77777777" w:rsidTr="00644DF5">
        <w:trPr>
          <w:trHeight w:val="134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703AB8" w14:textId="77777777" w:rsidR="00644DF5" w:rsidRPr="00644DF5" w:rsidRDefault="00644DF5" w:rsidP="00644DF5">
            <w:r w:rsidRPr="00644DF5">
              <w:t>MOQUEGUA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899E74" w14:textId="77777777" w:rsidR="00644DF5" w:rsidRPr="00644DF5" w:rsidRDefault="00644DF5" w:rsidP="00644DF5">
            <w:r w:rsidRPr="00644DF5">
              <w:t>412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909A69" w14:textId="77777777" w:rsidR="00644DF5" w:rsidRPr="00644DF5" w:rsidRDefault="00644DF5" w:rsidP="00644DF5">
            <w:r w:rsidRPr="00644DF5">
              <w:t>0.46</w:t>
            </w:r>
          </w:p>
        </w:tc>
      </w:tr>
      <w:tr w:rsidR="00644DF5" w:rsidRPr="00644DF5" w14:paraId="6477D8D3" w14:textId="77777777" w:rsidTr="00644DF5">
        <w:trPr>
          <w:trHeight w:val="1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7742FD" w14:textId="77777777" w:rsidR="00644DF5" w:rsidRPr="00644DF5" w:rsidRDefault="00644DF5" w:rsidP="00644DF5">
            <w:r w:rsidRPr="00644DF5">
              <w:t>PASCO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51D907" w14:textId="77777777" w:rsidR="00644DF5" w:rsidRPr="00644DF5" w:rsidRDefault="00644DF5" w:rsidP="00644DF5">
            <w:r w:rsidRPr="00644DF5">
              <w:t>548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FF9159" w14:textId="77777777" w:rsidR="00644DF5" w:rsidRPr="00644DF5" w:rsidRDefault="00644DF5" w:rsidP="00644DF5">
            <w:r w:rsidRPr="00644DF5">
              <w:t>0.61</w:t>
            </w:r>
          </w:p>
        </w:tc>
      </w:tr>
      <w:tr w:rsidR="00644DF5" w:rsidRPr="00644DF5" w14:paraId="3B3BC838" w14:textId="77777777" w:rsidTr="00644DF5">
        <w:trPr>
          <w:trHeight w:val="9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C5FA28" w14:textId="77777777" w:rsidR="00644DF5" w:rsidRPr="00644DF5" w:rsidRDefault="00644DF5" w:rsidP="00644DF5">
            <w:r w:rsidRPr="00644DF5">
              <w:t>PIURA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1AB2C4" w14:textId="77777777" w:rsidR="00644DF5" w:rsidRPr="00644DF5" w:rsidRDefault="00644DF5" w:rsidP="00644DF5">
            <w:r w:rsidRPr="00644DF5">
              <w:t>2807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48C1B4" w14:textId="77777777" w:rsidR="00644DF5" w:rsidRPr="00644DF5" w:rsidRDefault="00644DF5" w:rsidP="00644DF5">
            <w:r w:rsidRPr="00644DF5">
              <w:t>3.13</w:t>
            </w:r>
          </w:p>
        </w:tc>
      </w:tr>
      <w:tr w:rsidR="00644DF5" w:rsidRPr="00644DF5" w14:paraId="734CCCC4" w14:textId="77777777" w:rsidTr="00644DF5">
        <w:trPr>
          <w:trHeight w:val="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7CDE29" w14:textId="77777777" w:rsidR="00644DF5" w:rsidRPr="00644DF5" w:rsidRDefault="00644DF5" w:rsidP="00644DF5">
            <w:r w:rsidRPr="00644DF5">
              <w:t>PUNO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63D895" w14:textId="77777777" w:rsidR="00644DF5" w:rsidRPr="00644DF5" w:rsidRDefault="00644DF5" w:rsidP="00644DF5">
            <w:r w:rsidRPr="00644DF5">
              <w:t>1574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78B88D" w14:textId="77777777" w:rsidR="00644DF5" w:rsidRPr="00644DF5" w:rsidRDefault="00644DF5" w:rsidP="00644DF5">
            <w:r w:rsidRPr="00644DF5">
              <w:t>1.75</w:t>
            </w:r>
          </w:p>
        </w:tc>
      </w:tr>
      <w:tr w:rsidR="00644DF5" w:rsidRPr="00644DF5" w14:paraId="683163C3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586959" w14:textId="77777777" w:rsidR="00644DF5" w:rsidRPr="00644DF5" w:rsidRDefault="00644DF5" w:rsidP="00644DF5">
            <w:r w:rsidRPr="00644DF5">
              <w:t>SAN MARTIN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CE559F" w14:textId="77777777" w:rsidR="00644DF5" w:rsidRPr="00644DF5" w:rsidRDefault="00644DF5" w:rsidP="00644DF5">
            <w:r w:rsidRPr="00644DF5">
              <w:t>1754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B789E1" w14:textId="77777777" w:rsidR="00644DF5" w:rsidRPr="00644DF5" w:rsidRDefault="00644DF5" w:rsidP="00644DF5">
            <w:r w:rsidRPr="00644DF5">
              <w:t>1.95</w:t>
            </w:r>
          </w:p>
        </w:tc>
      </w:tr>
      <w:tr w:rsidR="00644DF5" w:rsidRPr="00644DF5" w14:paraId="15859A79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CD26AD" w14:textId="77777777" w:rsidR="00644DF5" w:rsidRPr="00644DF5" w:rsidRDefault="00644DF5" w:rsidP="00644DF5">
            <w:r w:rsidRPr="00644DF5">
              <w:t>TACNA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5197D5" w14:textId="77777777" w:rsidR="00644DF5" w:rsidRPr="00644DF5" w:rsidRDefault="00644DF5" w:rsidP="00644DF5">
            <w:r w:rsidRPr="00644DF5">
              <w:t>532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3AB02D" w14:textId="77777777" w:rsidR="00644DF5" w:rsidRPr="00644DF5" w:rsidRDefault="00644DF5" w:rsidP="00644DF5">
            <w:r w:rsidRPr="00644DF5">
              <w:t>0.59</w:t>
            </w:r>
          </w:p>
        </w:tc>
      </w:tr>
      <w:tr w:rsidR="00644DF5" w:rsidRPr="00644DF5" w14:paraId="5EBD6432" w14:textId="77777777" w:rsidTr="00644DF5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83CBA1" w14:textId="77777777" w:rsidR="00644DF5" w:rsidRPr="00644DF5" w:rsidRDefault="00644DF5" w:rsidP="00644DF5">
            <w:r w:rsidRPr="00644DF5">
              <w:t>TUMBES</w:t>
            </w:r>
          </w:p>
        </w:tc>
        <w:tc>
          <w:tcPr>
            <w:tcW w:w="16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27B7C0" w14:textId="77777777" w:rsidR="00644DF5" w:rsidRPr="00644DF5" w:rsidRDefault="00644DF5" w:rsidP="00644DF5">
            <w:r w:rsidRPr="00644DF5">
              <w:t>210</w:t>
            </w:r>
          </w:p>
        </w:tc>
        <w:tc>
          <w:tcPr>
            <w:tcW w:w="5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C13FE8" w14:textId="77777777" w:rsidR="00644DF5" w:rsidRPr="00644DF5" w:rsidRDefault="00644DF5" w:rsidP="00644DF5">
            <w:r w:rsidRPr="00644DF5">
              <w:t>0.23</w:t>
            </w:r>
          </w:p>
        </w:tc>
      </w:tr>
      <w:tr w:rsidR="00644DF5" w:rsidRPr="00644DF5" w14:paraId="54D97593" w14:textId="77777777" w:rsidTr="00644DF5">
        <w:tc>
          <w:tcPr>
            <w:tcW w:w="0" w:type="auto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B9C5DB" w14:textId="77777777" w:rsidR="00644DF5" w:rsidRPr="00644DF5" w:rsidRDefault="00644DF5" w:rsidP="00644DF5">
            <w:r w:rsidRPr="00644DF5">
              <w:t>UCAYALI</w:t>
            </w:r>
          </w:p>
        </w:tc>
        <w:tc>
          <w:tcPr>
            <w:tcW w:w="1653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E8276B" w14:textId="77777777" w:rsidR="00644DF5" w:rsidRPr="00644DF5" w:rsidRDefault="00644DF5" w:rsidP="00644DF5">
            <w:r w:rsidRPr="00644DF5">
              <w:t>777</w:t>
            </w:r>
          </w:p>
        </w:tc>
        <w:tc>
          <w:tcPr>
            <w:tcW w:w="585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3D0AF1" w14:textId="77777777" w:rsidR="00644DF5" w:rsidRPr="00644DF5" w:rsidRDefault="00644DF5" w:rsidP="00644DF5">
            <w:r w:rsidRPr="00644DF5">
              <w:t>0.87</w:t>
            </w:r>
          </w:p>
        </w:tc>
      </w:tr>
    </w:tbl>
    <w:p w14:paraId="7F512A32" w14:textId="77777777" w:rsidR="00C7377F" w:rsidRDefault="00C7377F"/>
    <w:sectPr w:rsidR="00C737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F5"/>
    <w:rsid w:val="001072E3"/>
    <w:rsid w:val="00175AAB"/>
    <w:rsid w:val="0032008D"/>
    <w:rsid w:val="00360C81"/>
    <w:rsid w:val="004037AD"/>
    <w:rsid w:val="00644DF5"/>
    <w:rsid w:val="00761EEA"/>
    <w:rsid w:val="00C7377F"/>
    <w:rsid w:val="00EB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8B758A1"/>
  <w15:chartTrackingRefBased/>
  <w15:docId w15:val="{D37E56F2-EB39-E342-A3BA-0D0234D26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44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44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44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44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44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44D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44D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44D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44D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44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44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44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44D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44DF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44D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44DF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44D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44D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44D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44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44D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44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44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44DF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44DF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44DF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44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44DF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44D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8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uevara</dc:creator>
  <cp:keywords/>
  <dc:description/>
  <cp:lastModifiedBy>Diego Guevara</cp:lastModifiedBy>
  <cp:revision>2</cp:revision>
  <dcterms:created xsi:type="dcterms:W3CDTF">2024-11-07T15:32:00Z</dcterms:created>
  <dcterms:modified xsi:type="dcterms:W3CDTF">2025-04-11T00:08:00Z</dcterms:modified>
</cp:coreProperties>
</file>